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等线;DengXi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等线;DengXi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等线;DengXi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等线;DengXi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等线;DengXi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等线;DengXi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等线;DengXi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等线;DengXi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487930</wp:posOffset>
                </wp:positionV>
                <wp:extent cx="635" cy="4953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9210" distB="2921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43255" cy="152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36270" cy="83058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0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20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524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0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3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0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0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0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1955</wp:posOffset>
                </wp:positionH>
                <wp:positionV relativeFrom="paragraph">
                  <wp:posOffset>2379345</wp:posOffset>
                </wp:positionV>
                <wp:extent cx="1977390" cy="18097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7390" cy="1809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Records excluded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by screening title/abstra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（</w:t>
                            </w: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n=68</w:t>
                            </w: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6 Studies for other purp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30 Irrelevant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0 Samples from other 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0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 Erratu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2"/>
                                <w:szCs w:val="22"/>
                                <w:lang w:val="en-US" w:eastAsia="zh-CN"/>
                              </w:rPr>
                              <w:t>1 Let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;SimSun" w:cs="Calibri"/>
                                <w:color w:val="323232"/>
                                <w:kern w:val="0"/>
                                <w:sz w:val="21"/>
                                <w:szCs w:val="21"/>
                                <w:lang w:val="en"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color w:val="323232"/>
                                <w:kern w:val="0"/>
                                <w:sz w:val="21"/>
                                <w:szCs w:val="21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7pt;height:142.5pt;mso-wrap-distance-left:9.05pt;mso-wrap-distance-right:9.05pt;mso-wrap-distance-top:0pt;mso-wrap-distance-bottom:0pt;margin-top:187.35pt;mso-position-vertical-relative:text;margin-left:331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 xml:space="preserve">Records excluded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by screening title/abstra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（</w:t>
                      </w: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n=68</w:t>
                      </w: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）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16 Studies for other purpo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30 Irrelevant studi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10 Samples from other speci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10 Review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1 Erratum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2"/>
                          <w:szCs w:val="22"/>
                          <w:lang w:val="en-US" w:eastAsia="zh-CN"/>
                        </w:rPr>
                        <w:t>1 Lett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;SimSun" w:cs="Calibri"/>
                          <w:color w:val="323232"/>
                          <w:kern w:val="0"/>
                          <w:sz w:val="21"/>
                          <w:szCs w:val="21"/>
                          <w:lang w:val="en" w:eastAsia="zh-CN"/>
                        </w:rPr>
                      </w:pPr>
                      <w:r>
                        <w:rPr>
                          <w:rFonts w:eastAsia="宋体;SimSun" w:cs="Calibri" w:ascii="Calibri" w:hAnsi="Calibri"/>
                          <w:color w:val="323232"/>
                          <w:kern w:val="0"/>
                          <w:sz w:val="21"/>
                          <w:szCs w:val="21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3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7195</wp:posOffset>
                </wp:positionH>
                <wp:positionV relativeFrom="paragraph">
                  <wp:posOffset>4299585</wp:posOffset>
                </wp:positionV>
                <wp:extent cx="1969770" cy="15430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1543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(n=2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3 Unable to form 2*2 tab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7 Lack of reference stand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 Meeting Abstract</w:t>
                            </w:r>
                            <w:r>
                              <w:rPr>
                                <w:rFonts w:eastAsia="宋体;SimSun"/>
                                <w:color w:val="323232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;SimSun" w:cs="Calibri"/>
                                <w:color w:val="323232"/>
                                <w:kern w:val="0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color w:val="323232"/>
                                <w:kern w:val="0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1pt;height:121.5pt;mso-wrap-distance-left:9.05pt;mso-wrap-distance-right:9.05pt;mso-wrap-distance-top:0pt;mso-wrap-distance-bottom:0pt;margin-top:338.55pt;mso-position-vertical-relative:text;margin-left:332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(n=2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宋体;SimSun" w:hAnsi="宋体;SimSun" w:eastAsia="宋体;SimSun" w:cs="宋体;SimSun"/>
                          <w:color w:val="000000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13 Unable to form 2*2 tab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7 Lack of reference standar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5 Review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2 Meeting Abstract</w:t>
                      </w:r>
                      <w:r>
                        <w:rPr>
                          <w:rFonts w:eastAsia="宋体;SimSun"/>
                          <w:color w:val="323232"/>
                          <w:kern w:val="0"/>
                          <w:sz w:val="24"/>
                          <w:szCs w:val="24"/>
                          <w:lang w:val="en-US" w:eastAsia="zh-CN"/>
                        </w:rPr>
                        <w:t>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;SimSun" w:cs="Calibri"/>
                          <w:color w:val="323232"/>
                          <w:kern w:val="0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eastAsia="宋体;SimSun" w:cs="Calibri" w:ascii="Calibri" w:hAnsi="Calibri"/>
                          <w:color w:val="323232"/>
                          <w:kern w:val="0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41:00Z</dcterms:created>
  <dc:creator>mocampo</dc:creator>
  <dc:description/>
  <cp:keywords/>
  <dc:language>en-US</dc:language>
  <cp:lastModifiedBy>喜锋 钱</cp:lastModifiedBy>
  <dcterms:modified xsi:type="dcterms:W3CDTF">2021-06-17T12:14:00Z</dcterms:modified>
  <cp:revision>9</cp:revision>
  <dc:subject/>
  <dc:title>PRISMA 2009 Flow Diagram</dc:title>
</cp:coreProperties>
</file>